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est-retest of a questionnaire measuring the importance of 14 factors considered by 17 chiropractors before recommending MC to a patient. Each box describes the chiropractors’ responses, the first number being the answer to the questionnaire in March 2007, the second the answer to the retest in September 2007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18 chiropractors returned the questionnaire the second time, but one was not completed, leaving 17 valid respon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349" w:type="dxa"/>
        <w:jc w:val="left"/>
        <w:tblInd w:w="-7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78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567"/>
        <w:gridCol w:w="567"/>
        <w:gridCol w:w="567"/>
        <w:gridCol w:w="567"/>
      </w:tblGrid>
      <w:tr>
        <w:trPr>
          <w:trHeight w:val="413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>
          <w:trHeight w:val="412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ro-practor</w:t>
            </w:r>
          </w:p>
        </w:tc>
        <w:tc>
          <w:tcPr>
            <w:tcW w:w="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2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 xml:space="preserve">4-4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4-3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4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4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3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4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4-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/>
              <w:t>2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2-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-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3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1-1</w:t>
            </w:r>
          </w:p>
        </w:tc>
      </w:tr>
      <w:tr>
        <w:trPr/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34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hd w:fill="B2B2B2" w:val="clear"/>
                <w:lang w:val="en-GB"/>
              </w:rPr>
            </w:pPr>
            <w:r>
              <w:rPr>
                <w:shd w:fill="B2B2B2" w:val="clear"/>
                <w:lang w:val="en-GB"/>
              </w:rPr>
              <w:t>Total agreement = 142 replies</w:t>
            </w:r>
            <w:r>
              <w:rPr>
                <w:shd w:fill="DDDDDD" w:val="clear"/>
                <w:lang w:val="en-GB"/>
              </w:rPr>
              <w:t>, 1 step difference = 73 replies</w:t>
            </w:r>
            <w:r>
              <w:rPr>
                <w:shd w:fill="FFFFFF" w:val="clear"/>
                <w:lang w:val="en-GB"/>
              </w:rPr>
              <w:t xml:space="preserve">,  &gt; 1 step difference = 23 replies                                                                 </w:t>
            </w:r>
            <w:r>
              <w:rPr>
                <w:lang w:val="en-GB"/>
              </w:rPr>
              <w:t>Total: 238 replies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basedOn w:val="Standardstycketeckensnit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3T12:33:00Z</dcterms:created>
  <dc:creator>Iben Axén</dc:creator>
  <dc:description/>
  <cp:keywords/>
  <dc:language>en-US</dc:language>
  <cp:lastModifiedBy>Iben Axén</cp:lastModifiedBy>
  <dcterms:modified xsi:type="dcterms:W3CDTF">2008-10-09T07:12:00Z</dcterms:modified>
  <cp:revision>2</cp:revision>
  <dc:subject/>
  <dc:title/>
</cp:coreProperties>
</file>